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F7B" w:rsidRPr="0084686E" w:rsidRDefault="00752150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84686E">
        <w:rPr>
          <w:rFonts w:ascii="Times New Roman" w:hAnsi="Times New Roman" w:cs="Times New Roman"/>
          <w:b/>
          <w:bCs/>
          <w:kern w:val="0"/>
          <w:sz w:val="24"/>
        </w:rPr>
        <w:t>Table S2. KEGG pathway enrichment analysis with DAVID tool</w:t>
      </w:r>
    </w:p>
    <w:tbl>
      <w:tblPr>
        <w:tblStyle w:val="a6"/>
        <w:tblW w:w="0" w:type="auto"/>
        <w:tblLayout w:type="fixed"/>
        <w:tblLook w:val="04A0"/>
      </w:tblPr>
      <w:tblGrid>
        <w:gridCol w:w="14174"/>
      </w:tblGrid>
      <w:tr w:rsidR="00CD4522" w:rsidTr="00086C89">
        <w:trPr>
          <w:cnfStyle w:val="100000000000"/>
        </w:trPr>
        <w:tc>
          <w:tcPr>
            <w:cnfStyle w:val="001000000000"/>
            <w:tcW w:w="14174" w:type="dxa"/>
          </w:tcPr>
          <w:tbl>
            <w:tblPr>
              <w:tblStyle w:val="-1"/>
              <w:tblW w:w="14013" w:type="dxa"/>
              <w:tblLayout w:type="fixed"/>
              <w:tblLook w:val="04A0"/>
            </w:tblPr>
            <w:tblGrid>
              <w:gridCol w:w="3119"/>
              <w:gridCol w:w="1276"/>
              <w:gridCol w:w="708"/>
              <w:gridCol w:w="1134"/>
              <w:gridCol w:w="7776"/>
            </w:tblGrid>
            <w:tr w:rsidR="00E7501E" w:rsidRPr="0084686E" w:rsidTr="00900598">
              <w:trPr>
                <w:cnfStyle w:val="1000000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Term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100000000000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84686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Gen</w:t>
                  </w: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e Count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ind w:firstLineChars="50" w:firstLine="105"/>
                    <w:jc w:val="center"/>
                    <w:cnfStyle w:val="100000000000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%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100000000000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P-Value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100000000000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Genes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120:Ubiquitin mediated proteolysis</w:t>
                  </w:r>
                </w:p>
              </w:tc>
              <w:tc>
                <w:tcPr>
                  <w:tcW w:w="1276" w:type="dxa"/>
                  <w:tcBorders>
                    <w:top w:val="single" w:sz="8" w:space="0" w:color="4F81BD" w:themeColor="accent1"/>
                    <w:bottom w:val="nil"/>
                  </w:tcBorders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3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43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4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VHL,UBE2D3,XIAP,RCHY1,UBE2W,UBA6,UBE2J2,CUL1,CBL,CUL3,MID1,MAP3K1,UBE2QL1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720:Long-term potentiation</w:t>
                  </w:r>
                </w:p>
              </w:tc>
              <w:tc>
                <w:tcPr>
                  <w:tcW w:w="1276" w:type="dxa"/>
                  <w:tcBorders>
                    <w:top w:val="nil"/>
                  </w:tcBorders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9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5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RIN2A,PRKCA,PPP1CB,PPP1R12A,GRIA2,RAP1A,MAPK1,RPS6KA6,CACNA1C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54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5200:Pathways in cance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1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93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6</w:t>
                  </w:r>
                </w:p>
              </w:tc>
              <w:tc>
                <w:tcPr>
                  <w:tcW w:w="7776" w:type="dxa"/>
                  <w:shd w:val="clear" w:color="auto" w:fill="auto"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OXO1,CHUK,VHL,GLI3,FGF2,CDK6,XIAP,MAPK1,TCF7L2,CBL,PRKCA,HDAC2,HDAC1,AXIN2,RHOA,AKT3,FGF12,GSK3B,APPL1,RARA,CCDC6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360:Axon guidance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2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25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8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FAT5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NAI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OBO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UNC5D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PHA5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RGAP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K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OBO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XCL1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RP1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010:MAPK signaling pathwa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7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3.18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27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UK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GF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SGRP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AK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CNA1C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M1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AO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P1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4K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GF1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3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3K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LK4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6KA6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722:Neurotrophin signaling pathwa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0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7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71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P1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WHAQ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3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K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RS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OXO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6KA6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5215:Prostate cance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0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13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REB5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OXO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UK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K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F7L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REB1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530:Tight junctio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0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7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16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NAI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SK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B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2C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E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ZAK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LDN16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270:Vascular smooth muscle contractio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9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20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DCY7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1C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1R12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E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KCNMA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CNA1C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5213:Endometrial cancer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39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XIN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K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OXO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F7L2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150:mTOR signaling pathwa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6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12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39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IF4E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AA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AB39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6KA6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666:Fc gamma R-mediated phagocytosis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0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58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SF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E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SL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RCKS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SF3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5220:Chronic myeloid leukemia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72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BL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UK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DAC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HDAC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DK6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520:Adherens junctio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193</w:t>
                  </w:r>
                </w:p>
              </w:tc>
              <w:tc>
                <w:tcPr>
                  <w:tcW w:w="7776" w:type="dxa"/>
                  <w:shd w:val="clear" w:color="auto" w:fill="auto"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SF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ORBS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SL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SF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F7L2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lastRenderedPageBreak/>
                    <w:t>hsa04310:Wnt signaling pathwa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0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87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237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NFAT5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XXC4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UL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C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XIN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FRP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K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2C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TCF7L2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914:Progesterone-mediated oocyte maturation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13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DCY7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NAI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EB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1C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6KA6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114:Oocyte meiosis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50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23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UL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DCY7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PEB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1C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YWHAQ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2C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S6KA6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350:TGF-beta signaling pathwa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31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29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UL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BMPR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2F4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VR2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2CB</w:t>
                  </w:r>
                </w:p>
              </w:tc>
            </w:tr>
            <w:tr w:rsidR="00E7501E" w:rsidRPr="0084686E" w:rsidTr="00900598">
              <w:trPr>
                <w:cnfStyle w:val="000000100000"/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910:Insulin signaling pathwa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9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.69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31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1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OXO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EIF4E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BL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RKAA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PP1C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K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ORBS1</w:t>
                  </w:r>
                </w:p>
              </w:tc>
            </w:tr>
            <w:tr w:rsidR="00E7501E" w:rsidRPr="0084686E" w:rsidTr="00900598">
              <w:trPr>
                <w:trHeight w:val="270"/>
              </w:trPr>
              <w:tc>
                <w:tcPr>
                  <w:cnfStyle w:val="001000000000"/>
                  <w:tcW w:w="3119" w:type="dxa"/>
                  <w:shd w:val="clear" w:color="auto" w:fill="auto"/>
                  <w:noWrap/>
                  <w:hideMark/>
                </w:tcPr>
                <w:p w:rsidR="00CD4522" w:rsidRPr="00CD4522" w:rsidRDefault="00CD4522" w:rsidP="00E7501E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Cs w:val="21"/>
                    </w:rPr>
                    <w:t>hsa04062:Chemokine signaling pathway</w:t>
                  </w:r>
                </w:p>
              </w:tc>
              <w:tc>
                <w:tcPr>
                  <w:tcW w:w="1276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11</w:t>
                  </w:r>
                </w:p>
              </w:tc>
              <w:tc>
                <w:tcPr>
                  <w:tcW w:w="708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06</w:t>
                  </w:r>
                </w:p>
              </w:tc>
              <w:tc>
                <w:tcPr>
                  <w:tcW w:w="1134" w:type="dxa"/>
                  <w:shd w:val="clear" w:color="auto" w:fill="auto"/>
                  <w:noWrap/>
                  <w:hideMark/>
                </w:tcPr>
                <w:p w:rsidR="00CD4522" w:rsidRPr="00CD4522" w:rsidRDefault="00CD4522" w:rsidP="00086C89">
                  <w:pPr>
                    <w:widowControl/>
                    <w:jc w:val="center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340</w:t>
                  </w:r>
                </w:p>
              </w:tc>
              <w:tc>
                <w:tcPr>
                  <w:tcW w:w="7776" w:type="dxa"/>
                  <w:shd w:val="clear" w:color="auto" w:fill="auto"/>
                  <w:noWrap/>
                  <w:hideMark/>
                </w:tcPr>
                <w:p w:rsidR="00CD4522" w:rsidRPr="00CD4522" w:rsidRDefault="00CD4522" w:rsidP="00292896">
                  <w:pPr>
                    <w:widowControl/>
                    <w:jc w:val="left"/>
                    <w:cnfStyle w:val="000000000000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DCY7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NAI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HUK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HO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AP1A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KT3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K3B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APK1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XCL12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WASL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，</w:t>
                  </w:r>
                  <w:r w:rsidRPr="00CD4522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FOXO3</w:t>
                  </w:r>
                </w:p>
              </w:tc>
            </w:tr>
          </w:tbl>
          <w:p w:rsidR="00CD4522" w:rsidRDefault="00CD4522"/>
        </w:tc>
      </w:tr>
    </w:tbl>
    <w:p w:rsidR="00752150" w:rsidRPr="00CD4522" w:rsidRDefault="00752150" w:rsidP="00CD4522"/>
    <w:sectPr w:rsidR="00752150" w:rsidRPr="00CD4522" w:rsidSect="007521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2E09" w:rsidRDefault="00CB2E09" w:rsidP="00752150">
      <w:r>
        <w:separator/>
      </w:r>
    </w:p>
  </w:endnote>
  <w:endnote w:type="continuationSeparator" w:id="1">
    <w:p w:rsidR="00CB2E09" w:rsidRDefault="00CB2E09" w:rsidP="007521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2E09" w:rsidRDefault="00CB2E09" w:rsidP="00752150">
      <w:r>
        <w:separator/>
      </w:r>
    </w:p>
  </w:footnote>
  <w:footnote w:type="continuationSeparator" w:id="1">
    <w:p w:rsidR="00CB2E09" w:rsidRDefault="00CB2E09" w:rsidP="007521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2150"/>
    <w:rsid w:val="00086C89"/>
    <w:rsid w:val="00292896"/>
    <w:rsid w:val="007408A2"/>
    <w:rsid w:val="00752150"/>
    <w:rsid w:val="00790F7B"/>
    <w:rsid w:val="0084686E"/>
    <w:rsid w:val="00900598"/>
    <w:rsid w:val="00CB2E09"/>
    <w:rsid w:val="00CD4522"/>
    <w:rsid w:val="00E7501E"/>
    <w:rsid w:val="00EF12D0"/>
    <w:rsid w:val="00F32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2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21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2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2150"/>
    <w:rPr>
      <w:sz w:val="18"/>
      <w:szCs w:val="18"/>
    </w:rPr>
  </w:style>
  <w:style w:type="table" w:styleId="a5">
    <w:name w:val="Table Grid"/>
    <w:basedOn w:val="a1"/>
    <w:uiPriority w:val="59"/>
    <w:rsid w:val="00CD452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D4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CD452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List Paragraph"/>
    <w:basedOn w:val="a"/>
    <w:uiPriority w:val="34"/>
    <w:qFormat/>
    <w:rsid w:val="00086C8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3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2B7DF-2623-46DA-B2FE-0AA95570D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332</Words>
  <Characters>1899</Characters>
  <Application>Microsoft Office Word</Application>
  <DocSecurity>0</DocSecurity>
  <Lines>15</Lines>
  <Paragraphs>4</Paragraphs>
  <ScaleCrop>false</ScaleCrop>
  <Company>微软中国</Company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6</cp:revision>
  <dcterms:created xsi:type="dcterms:W3CDTF">2015-09-18T02:21:00Z</dcterms:created>
  <dcterms:modified xsi:type="dcterms:W3CDTF">2015-09-18T06:31:00Z</dcterms:modified>
</cp:coreProperties>
</file>